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F126D" w14:textId="5B6A65E9" w:rsidR="00EB7191" w:rsidRDefault="00CB75CB" w:rsidP="00EB7191">
      <w:pPr>
        <w:rPr>
          <w:b/>
        </w:rPr>
      </w:pPr>
      <w:r>
        <w:rPr>
          <w:b/>
        </w:rPr>
        <w:t>Supplements</w:t>
      </w:r>
      <w:r w:rsidR="00EB7191">
        <w:rPr>
          <w:b/>
        </w:rPr>
        <w:t>:</w:t>
      </w:r>
    </w:p>
    <w:p w14:paraId="0BE38421" w14:textId="77777777" w:rsidR="008D2E43" w:rsidRDefault="008D2E43" w:rsidP="008D2E43">
      <w:pPr>
        <w:rPr>
          <w:b/>
          <w:sz w:val="22"/>
          <w:szCs w:val="22"/>
        </w:rPr>
      </w:pPr>
    </w:p>
    <w:p w14:paraId="3250AB39" w14:textId="45DC95F2" w:rsidR="008D2E43" w:rsidRDefault="00CB75CB" w:rsidP="008D2E43">
      <w:pPr>
        <w:rPr>
          <w:b/>
          <w:sz w:val="22"/>
          <w:szCs w:val="22"/>
        </w:rPr>
      </w:pPr>
      <w:r>
        <w:rPr>
          <w:b/>
          <w:sz w:val="22"/>
          <w:szCs w:val="22"/>
        </w:rPr>
        <w:t>S</w:t>
      </w:r>
      <w:r w:rsidR="008D2E43">
        <w:rPr>
          <w:b/>
          <w:sz w:val="22"/>
          <w:szCs w:val="22"/>
        </w:rPr>
        <w:t>1</w:t>
      </w:r>
      <w:r w:rsidR="00E344B9">
        <w:rPr>
          <w:b/>
          <w:sz w:val="22"/>
          <w:szCs w:val="22"/>
        </w:rPr>
        <w:t xml:space="preserve"> Table</w:t>
      </w:r>
      <w:r w:rsidR="008D2E43">
        <w:rPr>
          <w:b/>
          <w:sz w:val="22"/>
          <w:szCs w:val="22"/>
        </w:rPr>
        <w:t>. Likert Items and Topical Focu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45"/>
        <w:gridCol w:w="2605"/>
      </w:tblGrid>
      <w:tr w:rsidR="008D2E43" w14:paraId="686072FA" w14:textId="77777777" w:rsidTr="00FF39C1">
        <w:tc>
          <w:tcPr>
            <w:tcW w:w="6745" w:type="dxa"/>
          </w:tcPr>
          <w:p w14:paraId="5BC57D40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kert Item</w:t>
            </w:r>
          </w:p>
        </w:tc>
        <w:tc>
          <w:tcPr>
            <w:tcW w:w="2605" w:type="dxa"/>
          </w:tcPr>
          <w:p w14:paraId="4262EE65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ical Focus</w:t>
            </w:r>
          </w:p>
        </w:tc>
      </w:tr>
      <w:tr w:rsidR="008D2E43" w14:paraId="136B997A" w14:textId="77777777" w:rsidTr="00FF39C1">
        <w:tc>
          <w:tcPr>
            <w:tcW w:w="6745" w:type="dxa"/>
          </w:tcPr>
          <w:p w14:paraId="5727DC4D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patients in the emergency department should be offered ways to undergo HIV testing even if they did not come seeking HIV testing.</w:t>
            </w:r>
          </w:p>
        </w:tc>
        <w:tc>
          <w:tcPr>
            <w:tcW w:w="2605" w:type="dxa"/>
            <w:vAlign w:val="center"/>
          </w:tcPr>
          <w:p w14:paraId="2F3B5D00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sting should be offered for all patients</w:t>
            </w:r>
          </w:p>
        </w:tc>
      </w:tr>
      <w:tr w:rsidR="008D2E43" w14:paraId="7D713873" w14:textId="77777777" w:rsidTr="00FF39C1">
        <w:tc>
          <w:tcPr>
            <w:tcW w:w="6745" w:type="dxa"/>
            <w:vAlign w:val="bottom"/>
          </w:tcPr>
          <w:p w14:paraId="21EB93F2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s in the emergency department specifically with injuries should be offered ways to undergo </w:t>
            </w:r>
            <w:r>
              <w:rPr>
                <w:color w:val="000000"/>
                <w:sz w:val="18"/>
                <w:szCs w:val="18"/>
              </w:rPr>
              <w:t xml:space="preserve">HIV </w:t>
            </w:r>
            <w:r>
              <w:rPr>
                <w:sz w:val="18"/>
                <w:szCs w:val="18"/>
              </w:rPr>
              <w:t>testing even though they are there for evaluation and treatments for their injuries.</w:t>
            </w:r>
          </w:p>
        </w:tc>
        <w:tc>
          <w:tcPr>
            <w:tcW w:w="2605" w:type="dxa"/>
            <w:vAlign w:val="center"/>
          </w:tcPr>
          <w:p w14:paraId="65976E59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sting should be offered for injured patients specifically</w:t>
            </w:r>
          </w:p>
        </w:tc>
      </w:tr>
      <w:tr w:rsidR="008D2E43" w14:paraId="5A3B8BC0" w14:textId="77777777" w:rsidTr="00FF39C1">
        <w:tc>
          <w:tcPr>
            <w:tcW w:w="6745" w:type="dxa"/>
          </w:tcPr>
          <w:p w14:paraId="7B8F9819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room and physical space for standard provider-initiated testing and counselling for </w:t>
            </w:r>
            <w:r>
              <w:rPr>
                <w:color w:val="000000"/>
                <w:sz w:val="18"/>
                <w:szCs w:val="18"/>
              </w:rPr>
              <w:t xml:space="preserve">HIV </w:t>
            </w:r>
            <w:r>
              <w:rPr>
                <w:sz w:val="18"/>
                <w:szCs w:val="18"/>
              </w:rPr>
              <w:t>is adequate to provide patient comfort with testing in the emergency department</w:t>
            </w:r>
          </w:p>
        </w:tc>
        <w:tc>
          <w:tcPr>
            <w:tcW w:w="2605" w:type="dxa"/>
            <w:vAlign w:val="center"/>
          </w:tcPr>
          <w:p w14:paraId="4ECAEEE4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physical space and room are acceptable for testing</w:t>
            </w:r>
          </w:p>
        </w:tc>
      </w:tr>
      <w:tr w:rsidR="008D2E43" w14:paraId="2014A72C" w14:textId="77777777" w:rsidTr="00FF39C1">
        <w:tc>
          <w:tcPr>
            <w:tcW w:w="6745" w:type="dxa"/>
          </w:tcPr>
          <w:p w14:paraId="396D264F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the emergency department maintaining confidentiality or privacy for standard provider-initiated testing and counselling for </w:t>
            </w:r>
            <w:r>
              <w:rPr>
                <w:color w:val="000000"/>
                <w:sz w:val="18"/>
                <w:szCs w:val="18"/>
              </w:rPr>
              <w:t xml:space="preserve">HIV </w:t>
            </w:r>
            <w:r>
              <w:rPr>
                <w:sz w:val="18"/>
                <w:szCs w:val="18"/>
              </w:rPr>
              <w:t>is adequate.</w:t>
            </w:r>
          </w:p>
        </w:tc>
        <w:tc>
          <w:tcPr>
            <w:tcW w:w="2605" w:type="dxa"/>
            <w:vAlign w:val="center"/>
          </w:tcPr>
          <w:p w14:paraId="2B636B35" w14:textId="77777777" w:rsidR="008D2E43" w:rsidRDefault="008D2E43" w:rsidP="00B22D6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fidentiality and trust are sufficient for testing</w:t>
            </w:r>
          </w:p>
        </w:tc>
      </w:tr>
      <w:tr w:rsidR="008D2E43" w14:paraId="6C9F1629" w14:textId="77777777" w:rsidTr="00FF39C1">
        <w:tc>
          <w:tcPr>
            <w:tcW w:w="6745" w:type="dxa"/>
            <w:vAlign w:val="bottom"/>
          </w:tcPr>
          <w:p w14:paraId="535E116F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he relationship and trust created between the patient and healthcare provider in the emergency department is adequate for standard provider-initiated testing and counselling for HIV.</w:t>
            </w:r>
          </w:p>
        </w:tc>
        <w:tc>
          <w:tcPr>
            <w:tcW w:w="2605" w:type="dxa"/>
            <w:vAlign w:val="center"/>
          </w:tcPr>
          <w:p w14:paraId="5ACFAFFB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-provider relationships are adequate for testing</w:t>
            </w:r>
          </w:p>
        </w:tc>
      </w:tr>
      <w:tr w:rsidR="008D2E43" w14:paraId="5659DE90" w14:textId="77777777" w:rsidTr="00FF39C1">
        <w:tc>
          <w:tcPr>
            <w:tcW w:w="6745" w:type="dxa"/>
          </w:tcPr>
          <w:p w14:paraId="2E2204E7" w14:textId="0DA7CBC5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time a patient has in the emergency department is enough for standard </w:t>
            </w:r>
            <w:r w:rsidR="00FF39C1">
              <w:rPr>
                <w:sz w:val="18"/>
                <w:szCs w:val="18"/>
              </w:rPr>
              <w:t>provider-initiated</w:t>
            </w:r>
            <w:r>
              <w:rPr>
                <w:sz w:val="18"/>
                <w:szCs w:val="18"/>
              </w:rPr>
              <w:t xml:space="preserve"> testing and counselling for HIV.</w:t>
            </w:r>
          </w:p>
        </w:tc>
        <w:tc>
          <w:tcPr>
            <w:tcW w:w="2605" w:type="dxa"/>
            <w:vAlign w:val="center"/>
          </w:tcPr>
          <w:p w14:paraId="6A22DBDF" w14:textId="77777777" w:rsidR="008D2E43" w:rsidRDefault="008D2E43" w:rsidP="00B22D6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treatment time a patient has is enough for testing</w:t>
            </w:r>
          </w:p>
        </w:tc>
      </w:tr>
    </w:tbl>
    <w:p w14:paraId="50BC315F" w14:textId="77777777" w:rsidR="008D2E43" w:rsidRDefault="008D2E43" w:rsidP="008D2E43">
      <w:pPr>
        <w:rPr>
          <w:b/>
          <w:sz w:val="22"/>
          <w:szCs w:val="22"/>
        </w:rPr>
      </w:pPr>
    </w:p>
    <w:p w14:paraId="5EBEFB67" w14:textId="77777777" w:rsidR="008D2E43" w:rsidRDefault="008D2E43" w:rsidP="008D2E43">
      <w:pPr>
        <w:rPr>
          <w:b/>
          <w:sz w:val="22"/>
          <w:szCs w:val="22"/>
        </w:rPr>
      </w:pPr>
    </w:p>
    <w:p w14:paraId="5FBF7BDA" w14:textId="0A58EDB2" w:rsidR="008D2E43" w:rsidRDefault="008D2E43" w:rsidP="008D2E43">
      <w:pPr>
        <w:rPr>
          <w:b/>
        </w:rPr>
      </w:pPr>
    </w:p>
    <w:sectPr w:rsidR="008D2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91"/>
    <w:rsid w:val="00001DF4"/>
    <w:rsid w:val="0000763A"/>
    <w:rsid w:val="00021DE4"/>
    <w:rsid w:val="0007482B"/>
    <w:rsid w:val="000C4E72"/>
    <w:rsid w:val="00164A07"/>
    <w:rsid w:val="001A378A"/>
    <w:rsid w:val="001B5FD8"/>
    <w:rsid w:val="001C5C66"/>
    <w:rsid w:val="00230982"/>
    <w:rsid w:val="00271F7F"/>
    <w:rsid w:val="0028274D"/>
    <w:rsid w:val="002D4A91"/>
    <w:rsid w:val="003154F1"/>
    <w:rsid w:val="00344BD6"/>
    <w:rsid w:val="003676A1"/>
    <w:rsid w:val="0038284A"/>
    <w:rsid w:val="003E1F1B"/>
    <w:rsid w:val="00404397"/>
    <w:rsid w:val="0041612C"/>
    <w:rsid w:val="00422B5D"/>
    <w:rsid w:val="00430A63"/>
    <w:rsid w:val="004806B9"/>
    <w:rsid w:val="0048725E"/>
    <w:rsid w:val="004E42E0"/>
    <w:rsid w:val="00507C19"/>
    <w:rsid w:val="005363B6"/>
    <w:rsid w:val="00577393"/>
    <w:rsid w:val="00585634"/>
    <w:rsid w:val="005B3746"/>
    <w:rsid w:val="006A7BC9"/>
    <w:rsid w:val="00716EEE"/>
    <w:rsid w:val="007563E1"/>
    <w:rsid w:val="00792C2B"/>
    <w:rsid w:val="007975F6"/>
    <w:rsid w:val="007A5A44"/>
    <w:rsid w:val="007C6AA0"/>
    <w:rsid w:val="007E2735"/>
    <w:rsid w:val="008202E1"/>
    <w:rsid w:val="008603D6"/>
    <w:rsid w:val="008922F6"/>
    <w:rsid w:val="008C6E19"/>
    <w:rsid w:val="008D2E43"/>
    <w:rsid w:val="008E25F3"/>
    <w:rsid w:val="0097379F"/>
    <w:rsid w:val="009D4791"/>
    <w:rsid w:val="00A342A3"/>
    <w:rsid w:val="00A75613"/>
    <w:rsid w:val="00B15A84"/>
    <w:rsid w:val="00B63922"/>
    <w:rsid w:val="00B80E8A"/>
    <w:rsid w:val="00BF12C9"/>
    <w:rsid w:val="00C10933"/>
    <w:rsid w:val="00C47D9B"/>
    <w:rsid w:val="00C640CC"/>
    <w:rsid w:val="00CB75CB"/>
    <w:rsid w:val="00D2509D"/>
    <w:rsid w:val="00D5521E"/>
    <w:rsid w:val="00D55222"/>
    <w:rsid w:val="00D9440D"/>
    <w:rsid w:val="00DB42F6"/>
    <w:rsid w:val="00DB6854"/>
    <w:rsid w:val="00DC1ACB"/>
    <w:rsid w:val="00DC4AEA"/>
    <w:rsid w:val="00DD7547"/>
    <w:rsid w:val="00E344B9"/>
    <w:rsid w:val="00E37D76"/>
    <w:rsid w:val="00E87A6D"/>
    <w:rsid w:val="00E93574"/>
    <w:rsid w:val="00EB7191"/>
    <w:rsid w:val="00ED1167"/>
    <w:rsid w:val="00ED56AD"/>
    <w:rsid w:val="00EF5BA6"/>
    <w:rsid w:val="00F15C76"/>
    <w:rsid w:val="00F422FA"/>
    <w:rsid w:val="00FC2CBE"/>
    <w:rsid w:val="00FE54F8"/>
    <w:rsid w:val="00FF1DA9"/>
    <w:rsid w:val="00FF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8C5AE"/>
  <w15:chartTrackingRefBased/>
  <w15:docId w15:val="{1D84DCCC-6E2D-D94B-B2E9-9401E7B6F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1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 Aluisio</dc:creator>
  <cp:keywords/>
  <dc:description/>
  <cp:lastModifiedBy>Jay-ar Medes</cp:lastModifiedBy>
  <cp:revision>3</cp:revision>
  <dcterms:created xsi:type="dcterms:W3CDTF">2022-09-28T18:28:00Z</dcterms:created>
  <dcterms:modified xsi:type="dcterms:W3CDTF">2022-09-29T04:30:00Z</dcterms:modified>
</cp:coreProperties>
</file>